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5AAAA" w14:textId="5B9AECA7" w:rsidR="0080774C" w:rsidRPr="007806A1" w:rsidRDefault="0080774C" w:rsidP="0080774C">
      <w:pPr>
        <w:pStyle w:val="Ttulo2"/>
        <w:rPr>
          <w:rFonts w:ascii="Times New Roman" w:hAnsi="Times New Roman" w:cs="Times New Roman"/>
          <w:color w:val="000000" w:themeColor="text1"/>
          <w:lang w:val="en-US"/>
        </w:rPr>
      </w:pPr>
      <w:r w:rsidRPr="0080774C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="000C5E5F">
        <w:rPr>
          <w:rFonts w:ascii="Times New Roman" w:hAnsi="Times New Roman" w:cs="Times New Roman"/>
          <w:color w:val="000000" w:themeColor="text1"/>
          <w:lang w:val="en-US"/>
        </w:rPr>
        <w:t>S3</w:t>
      </w:r>
      <w:r w:rsidRPr="0080774C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80774C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  <w:r w:rsidR="00757439" w:rsidRPr="00757439">
        <w:rPr>
          <w:rFonts w:ascii="Times New Roman" w:hAnsi="Times New Roman" w:cs="Times New Roman"/>
          <w:bCs w:val="0"/>
          <w:color w:val="000000" w:themeColor="text1"/>
          <w:lang w:val="en-US"/>
        </w:rPr>
        <w:t>Crystallization conditions,</w:t>
      </w:r>
      <w:r w:rsidR="00757439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d</w:t>
      </w:r>
      <w:r w:rsidRPr="0080774C">
        <w:rPr>
          <w:rFonts w:ascii="Times New Roman" w:hAnsi="Times New Roman" w:cs="Times New Roman"/>
          <w:bCs w:val="0"/>
          <w:color w:val="000000" w:themeColor="text1"/>
          <w:lang w:val="en-US"/>
        </w:rPr>
        <w:t>ata collection and refinement statistics</w:t>
      </w:r>
      <w:r w:rsidR="00757439">
        <w:rPr>
          <w:rFonts w:ascii="Times New Roman" w:hAnsi="Times New Roman" w:cs="Times New Roman"/>
          <w:bCs w:val="0"/>
          <w:color w:val="000000" w:themeColor="text1"/>
          <w:lang w:val="en-US"/>
        </w:rPr>
        <w:t xml:space="preserve"> of the PctD-LBD and PacA-LBD three-dimensional structures.</w:t>
      </w:r>
    </w:p>
    <w:p w14:paraId="54811E36" w14:textId="77777777" w:rsidR="0080774C" w:rsidRPr="0080774C" w:rsidRDefault="0080774C" w:rsidP="0080774C">
      <w:pPr>
        <w:rPr>
          <w:color w:val="000000" w:themeColor="text1"/>
          <w:lang w:val="en-US"/>
        </w:rPr>
      </w:pPr>
    </w:p>
    <w:tbl>
      <w:tblPr>
        <w:tblW w:w="98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42"/>
        <w:gridCol w:w="2268"/>
        <w:gridCol w:w="2410"/>
        <w:gridCol w:w="2583"/>
      </w:tblGrid>
      <w:tr w:rsidR="00D26193" w:rsidRPr="007806A1" w14:paraId="71A75DE3" w14:textId="77777777" w:rsidTr="000D5897">
        <w:trPr>
          <w:trHeight w:val="259"/>
        </w:trPr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70F161" w14:textId="25F273C7" w:rsidR="0080774C" w:rsidRPr="000C5E5F" w:rsidRDefault="0080774C" w:rsidP="00E804A5">
            <w:pPr>
              <w:pStyle w:val="Ttulo2"/>
              <w:snapToGrid w:val="0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E9086E" w14:textId="77777777" w:rsidR="0080774C" w:rsidRPr="007806A1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7806A1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PctD-LBD/cholin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F536E8" w14:textId="77777777" w:rsidR="0080774C" w:rsidRPr="007806A1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7806A1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PctD-LBD/acetylcholine</w:t>
            </w:r>
          </w:p>
        </w:tc>
        <w:tc>
          <w:tcPr>
            <w:tcW w:w="25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483F0A" w14:textId="77777777" w:rsidR="0080774C" w:rsidRPr="007806A1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7806A1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PacA-LBD/betaine</w:t>
            </w:r>
          </w:p>
        </w:tc>
      </w:tr>
      <w:tr w:rsidR="00D26193" w:rsidRPr="007806A1" w14:paraId="5B6946BC" w14:textId="77777777" w:rsidTr="00D26193">
        <w:trPr>
          <w:trHeight w:val="259"/>
        </w:trPr>
        <w:tc>
          <w:tcPr>
            <w:tcW w:w="981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876CE3" w14:textId="496B3649" w:rsidR="00D26193" w:rsidRPr="007806A1" w:rsidRDefault="00D26193" w:rsidP="00D26193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7806A1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 xml:space="preserve">Crystallization </w:t>
            </w:r>
            <w:r w:rsidR="00757439" w:rsidRPr="007806A1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conditions</w:t>
            </w:r>
          </w:p>
        </w:tc>
      </w:tr>
      <w:tr w:rsidR="00D26193" w:rsidRPr="0080774C" w14:paraId="3766D486" w14:textId="77777777" w:rsidTr="00742FFB">
        <w:trPr>
          <w:trHeight w:val="259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903CB" w14:textId="77777777" w:rsidR="00D26193" w:rsidRPr="007806A1" w:rsidRDefault="00D26193" w:rsidP="00E804A5">
            <w:pPr>
              <w:pStyle w:val="Ttulo2"/>
              <w:snapToGrid w:val="0"/>
              <w:spacing w:befor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37204" w14:textId="08989B59" w:rsidR="00D26193" w:rsidRPr="00D26193" w:rsidRDefault="00D26193" w:rsidP="00D26193">
            <w:pPr>
              <w:pStyle w:val="Ttulo2"/>
              <w:snapToGrid w:val="0"/>
              <w:spacing w:before="0"/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D26193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30% (w/v) 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>PEG 4K,</w:t>
            </w:r>
            <w:r w:rsidRPr="00D26193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 0.2 M 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>NH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vertAlign w:val="subscript"/>
                <w:lang w:val="en-GB"/>
              </w:rPr>
              <w:t>4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 acetate</w:t>
            </w:r>
            <w:r w:rsidRPr="00D26193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, 0.1 M 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>Na acetate,</w:t>
            </w:r>
            <w:r w:rsidRPr="00D26193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 pH 4.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9D32D" w14:textId="618C5D60" w:rsidR="00D26193" w:rsidRPr="00D26193" w:rsidRDefault="00D26193" w:rsidP="00D26193">
            <w:pPr>
              <w:pStyle w:val="Ttulo2"/>
              <w:snapToGrid w:val="0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26193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30% (w/v) 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>PEG 4K,</w:t>
            </w:r>
            <w:r w:rsidRPr="00D26193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 0.2 M 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>NH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vertAlign w:val="subscript"/>
                <w:lang w:val="en-GB"/>
              </w:rPr>
              <w:t>4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 acetate</w:t>
            </w:r>
            <w:r w:rsidRPr="00D26193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, 0.1 M </w:t>
            </w:r>
            <w:r w:rsidRPr="00D26193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>Na acetate,</w:t>
            </w:r>
            <w:r w:rsidRPr="00D26193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 pH 4.6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74961" w14:textId="07FF2539" w:rsidR="00D26193" w:rsidRPr="000C5E5F" w:rsidRDefault="000C5E5F" w:rsidP="000C5E5F">
            <w:pPr>
              <w:pStyle w:val="Ttulo2"/>
              <w:snapToGrid w:val="0"/>
              <w:spacing w:before="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0C5E5F">
              <w:rPr>
                <w:rFonts w:eastAsia="Cambria"/>
                <w:b w:val="0"/>
                <w:color w:val="000000"/>
                <w:kern w:val="24"/>
                <w:sz w:val="22"/>
                <w:szCs w:val="22"/>
                <w:lang w:val="en-GB"/>
              </w:rPr>
              <w:t xml:space="preserve">30% (w/v) </w:t>
            </w:r>
            <w:r w:rsidRPr="000C5E5F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>PEG 4K,</w:t>
            </w:r>
            <w:r w:rsidRPr="000C5E5F">
              <w:rPr>
                <w:rFonts w:eastAsia="Cambria"/>
                <w:b w:val="0"/>
                <w:color w:val="241F20"/>
                <w:sz w:val="22"/>
                <w:szCs w:val="22"/>
                <w:lang w:val="en-GB"/>
              </w:rPr>
              <w:t xml:space="preserve"> 0.2 M </w:t>
            </w:r>
            <w:r w:rsidRPr="000C5E5F">
              <w:rPr>
                <w:b w:val="0"/>
                <w:color w:val="000000"/>
                <w:kern w:val="24"/>
                <w:sz w:val="22"/>
                <w:szCs w:val="22"/>
                <w:lang w:val="en-GB"/>
              </w:rPr>
              <w:t>Na acetate</w:t>
            </w:r>
            <w:r w:rsidRPr="000C5E5F">
              <w:rPr>
                <w:rFonts w:eastAsia="Cambria"/>
                <w:b w:val="0"/>
                <w:color w:val="241F20"/>
                <w:sz w:val="22"/>
                <w:szCs w:val="22"/>
                <w:lang w:val="en-GB"/>
              </w:rPr>
              <w:t>, 0.1 M Tris hydrochloride, pH 8.5</w:t>
            </w:r>
          </w:p>
        </w:tc>
      </w:tr>
      <w:tr w:rsidR="00D26193" w:rsidRPr="0080774C" w14:paraId="5628AB8A" w14:textId="77777777" w:rsidTr="00D26193">
        <w:trPr>
          <w:trHeight w:val="259"/>
        </w:trPr>
        <w:tc>
          <w:tcPr>
            <w:tcW w:w="98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0CCAB" w14:textId="1030D27C" w:rsidR="00D26193" w:rsidRPr="00D26193" w:rsidRDefault="00D26193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D26193">
              <w:rPr>
                <w:rFonts w:ascii="Times New Roman" w:hAnsi="Times New Roman" w:cs="Times New Roman"/>
                <w:bCs w:val="0"/>
                <w:color w:val="000000" w:themeColor="text1"/>
              </w:rPr>
              <w:t xml:space="preserve">Data </w:t>
            </w:r>
            <w:proofErr w:type="spellStart"/>
            <w:r w:rsidRPr="00D26193">
              <w:rPr>
                <w:rFonts w:ascii="Times New Roman" w:hAnsi="Times New Roman" w:cs="Times New Roman"/>
                <w:bCs w:val="0"/>
                <w:color w:val="000000" w:themeColor="text1"/>
              </w:rPr>
              <w:t>collection</w:t>
            </w:r>
            <w:proofErr w:type="spellEnd"/>
          </w:p>
        </w:tc>
      </w:tr>
      <w:tr w:rsidR="0080774C" w:rsidRPr="0080774C" w14:paraId="5AFE5D5F" w14:textId="77777777" w:rsidTr="00742FFB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9C5F3" w14:textId="77777777" w:rsidR="0080774C" w:rsidRPr="0080774C" w:rsidRDefault="0080774C" w:rsidP="00E804A5">
            <w:pPr>
              <w:pStyle w:val="Ttulo2"/>
              <w:snapToGrid w:val="0"/>
              <w:spacing w:before="12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DB ID.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BD81E" w14:textId="77777777" w:rsidR="0080774C" w:rsidRPr="0080774C" w:rsidRDefault="0080774C" w:rsidP="00E804A5">
            <w:pPr>
              <w:snapToGrid w:val="0"/>
              <w:spacing w:before="12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7PRQ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EAC65" w14:textId="77777777" w:rsidR="0080774C" w:rsidRPr="0080774C" w:rsidRDefault="0080774C" w:rsidP="00E804A5">
            <w:pPr>
              <w:snapToGrid w:val="0"/>
              <w:spacing w:before="12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7PRR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8930E" w14:textId="77777777" w:rsidR="0080774C" w:rsidRPr="0080774C" w:rsidRDefault="0080774C" w:rsidP="00E804A5">
            <w:pPr>
              <w:snapToGrid w:val="0"/>
              <w:spacing w:before="12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7PSG</w:t>
            </w:r>
          </w:p>
        </w:tc>
      </w:tr>
      <w:tr w:rsidR="0080774C" w:rsidRPr="0080774C" w14:paraId="219BB101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50E4D1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eam</w:t>
            </w:r>
            <w:proofErr w:type="spellEnd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Lin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727EE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ID23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738EA2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proofErr w:type="spellStart"/>
            <w:r w:rsidRPr="0080774C">
              <w:rPr>
                <w:color w:val="000000" w:themeColor="text1"/>
              </w:rPr>
              <w:t>Xaloc</w:t>
            </w:r>
            <w:proofErr w:type="spellEnd"/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5D33A707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ID30A-3</w:t>
            </w:r>
          </w:p>
        </w:tc>
      </w:tr>
      <w:tr w:rsidR="0080774C" w:rsidRPr="0080774C" w14:paraId="329A3924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E237B2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pace</w:t>
            </w:r>
            <w:proofErr w:type="spellEnd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roup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F9AAE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P 21 21 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5DD828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P 21 21 21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223A534B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P 1 21 1</w:t>
            </w:r>
          </w:p>
        </w:tc>
      </w:tr>
      <w:tr w:rsidR="0080774C" w:rsidRPr="0080774C" w14:paraId="23453800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8EEC33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Unit cell</w:t>
            </w:r>
          </w:p>
          <w:p w14:paraId="2E26F4A6" w14:textId="03A2D51F" w:rsidR="0080774C" w:rsidRPr="00742FFB" w:rsidRDefault="0080774C" w:rsidP="00742FFB">
            <w:pPr>
              <w:rPr>
                <w:rFonts w:eastAsia="Cambria"/>
                <w:color w:val="000000" w:themeColor="text1"/>
                <w:lang w:val="en-US"/>
              </w:rPr>
            </w:pPr>
            <w:r w:rsidRPr="0080774C">
              <w:rPr>
                <w:rFonts w:eastAsia="Cambria"/>
                <w:color w:val="000000" w:themeColor="text1"/>
                <w:lang w:val="en-US"/>
              </w:rPr>
              <w:tab/>
              <w:t>a, b, c (Å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4524F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  <w:p w14:paraId="1A56578D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56.14, 104.86, 118.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696E32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  <w:p w14:paraId="50B57A49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62.29, 102.65, 104.8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5D2121C0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  <w:p w14:paraId="5F35853C" w14:textId="0380966C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80.78, 83.44, 94.91</w:t>
            </w:r>
          </w:p>
        </w:tc>
      </w:tr>
      <w:tr w:rsidR="0080774C" w:rsidRPr="0080774C" w14:paraId="49E7DBBA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820C60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SU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19770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BB985A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3BD0876B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4</w:t>
            </w:r>
          </w:p>
        </w:tc>
      </w:tr>
      <w:tr w:rsidR="0080774C" w:rsidRPr="0080774C" w14:paraId="0379F4F4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E54FD3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Resolution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(Å)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perscript"/>
                <w:lang w:val="es-ES_tradnl" w:eastAsia="en-US"/>
              </w:rPr>
              <w:t xml:space="preserve"> 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44904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59.3-2.0 (2.07-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E1DF7D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47.48-1.8 (1.86-1.8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3247B1BA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39.99-1.91 (1.98-1.91)</w:t>
            </w:r>
          </w:p>
        </w:tc>
      </w:tr>
      <w:tr w:rsidR="0080774C" w:rsidRPr="0080774C" w14:paraId="51541B29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B6F9F2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Unique</w:t>
            </w:r>
            <w:proofErr w:type="spellEnd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flections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perscript"/>
                <w:lang w:val="es-ES_tradnl" w:eastAsia="en-US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FB9CB" w14:textId="206B37F9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47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974 (4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6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A76467" w14:textId="0F855241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62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195 (6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172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60C3C471" w14:textId="1525D126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91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902 (9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315)</w:t>
            </w:r>
          </w:p>
        </w:tc>
      </w:tr>
      <w:tr w:rsidR="0080774C" w:rsidRPr="0080774C" w14:paraId="5E2E1A49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A2D441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Multiplicity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perscript"/>
                <w:lang w:val="es-ES_tradnl" w:eastAsia="en-US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58BB7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4.5 (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BDDDF8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4.5 (4.6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34F961EA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2.9 (3.1)</w:t>
            </w:r>
          </w:p>
        </w:tc>
      </w:tr>
      <w:tr w:rsidR="0080774C" w:rsidRPr="0080774C" w14:paraId="718AE6FB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B338EA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Completeness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(%)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perscript"/>
                <w:lang w:val="es-ES_tradnl" w:eastAsia="en-US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B2D0B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99.69 (99.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1BD623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98.62 (99.42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25F2E012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98.01 (98.75)</w:t>
            </w:r>
          </w:p>
        </w:tc>
      </w:tr>
      <w:tr w:rsidR="0080774C" w:rsidRPr="0080774C" w14:paraId="639A3FD6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CC2038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I/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sym w:font="Symbol" w:char="F073"/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bscript"/>
                <w:lang w:val="es-ES_tradnl" w:eastAsia="en-US"/>
              </w:rPr>
              <w:t>I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perscript"/>
                <w:lang w:val="es-ES_tradnl" w:eastAsia="en-US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CFA0E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1.25 (1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11D2B7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2.00 (1.32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BCD71FA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0.95 (0.95)</w:t>
            </w:r>
          </w:p>
        </w:tc>
      </w:tr>
      <w:tr w:rsidR="0080774C" w:rsidRPr="0080774C" w14:paraId="72EEC1B2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8FE18A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Wilson B-fact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C3B15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29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36733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25.31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209AEFD0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38.62</w:t>
            </w:r>
          </w:p>
        </w:tc>
      </w:tr>
      <w:tr w:rsidR="0080774C" w:rsidRPr="0080774C" w14:paraId="3AAB0FFD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89C046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R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i/>
                <w:color w:val="000000" w:themeColor="text1"/>
                <w:vertAlign w:val="subscript"/>
                <w:lang w:val="es-ES_tradnl" w:eastAsia="en-US"/>
              </w:rPr>
              <w:t>merge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(%)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perscript"/>
                <w:lang w:val="es-ES_tradnl" w:eastAsia="en-US"/>
              </w:rPr>
              <w:t>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22BF3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9827 (1.0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7CE00B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8522 (0.9069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CABECE0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5702 (1.211)</w:t>
            </w:r>
          </w:p>
        </w:tc>
      </w:tr>
      <w:tr w:rsidR="0080774C" w:rsidRPr="0080774C" w14:paraId="5128A1ED" w14:textId="77777777" w:rsidTr="00742FF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122BE" w14:textId="77176AF9" w:rsidR="0080774C" w:rsidRPr="0080774C" w:rsidRDefault="0080774C" w:rsidP="00E804A5">
            <w:pPr>
              <w:pStyle w:val="Ttulo2"/>
              <w:snapToGrid w:val="0"/>
              <w:spacing w:before="0" w:after="12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CC</w:t>
            </w:r>
            <w:r w:rsidR="00742FFB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</w:t>
            </w:r>
            <w:bookmarkStart w:id="0" w:name="_GoBack"/>
            <w:bookmarkEnd w:id="0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(1/2)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perscript"/>
                <w:lang w:val="es-ES_tradnl" w:eastAsia="en-US"/>
              </w:rPr>
              <w:t xml:space="preserve"> 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EB7F5" w14:textId="77777777" w:rsidR="0080774C" w:rsidRPr="0080774C" w:rsidRDefault="0080774C" w:rsidP="00E804A5">
            <w:pPr>
              <w:snapToGrid w:val="0"/>
              <w:spacing w:after="12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998 (0.69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3D8D2" w14:textId="77777777" w:rsidR="0080774C" w:rsidRPr="0080774C" w:rsidRDefault="0080774C" w:rsidP="00E804A5">
            <w:pPr>
              <w:snapToGrid w:val="0"/>
              <w:spacing w:after="12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998 (0.626)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1A737" w14:textId="77777777" w:rsidR="0080774C" w:rsidRPr="0080774C" w:rsidRDefault="0080774C" w:rsidP="00E804A5">
            <w:pPr>
              <w:snapToGrid w:val="0"/>
              <w:spacing w:after="12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998 (0.509)</w:t>
            </w:r>
          </w:p>
        </w:tc>
      </w:tr>
      <w:tr w:rsidR="0080774C" w:rsidRPr="0080774C" w14:paraId="0489D8FF" w14:textId="77777777" w:rsidTr="00742FFB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8DCBD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eastAsia="Cambria" w:hAnsi="Times New Roman" w:cs="Times New Roman"/>
                <w:bCs w:val="0"/>
                <w:color w:val="000000" w:themeColor="text1"/>
                <w:lang w:val="es-ES_tradnl" w:eastAsia="en-US"/>
              </w:rPr>
              <w:t>Refinement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8F7C2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590B1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C8727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</w:tr>
      <w:tr w:rsidR="0080774C" w:rsidRPr="0080774C" w14:paraId="558C7118" w14:textId="77777777" w:rsidTr="00742FFB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66722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R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i/>
                <w:color w:val="000000" w:themeColor="text1"/>
                <w:vertAlign w:val="subscript"/>
                <w:lang w:val="es-ES_tradnl" w:eastAsia="en-US"/>
              </w:rPr>
              <w:t>work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/</w:t>
            </w: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R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i/>
                <w:color w:val="000000" w:themeColor="text1"/>
                <w:vertAlign w:val="subscript"/>
                <w:lang w:val="es-ES_tradnl" w:eastAsia="en-US"/>
              </w:rPr>
              <w:t>free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(%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F5B8C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7.0 / 21.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7B552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6.7 / 20.7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3CBC0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8.5 / 22.6</w:t>
            </w:r>
          </w:p>
        </w:tc>
      </w:tr>
      <w:tr w:rsidR="0080774C" w:rsidRPr="0080774C" w14:paraId="2F54A76E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DB98BD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No. </w:t>
            </w: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atoms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F372C" w14:textId="66D54C49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5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3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74426A" w14:textId="66C83826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5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517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2424B586" w14:textId="035425F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8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894</w:t>
            </w:r>
          </w:p>
        </w:tc>
      </w:tr>
      <w:tr w:rsidR="0080774C" w:rsidRPr="0080774C" w14:paraId="65E9E550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A7E0F4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ab/>
              <w:t>Protei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DE11D" w14:textId="1FDC702D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5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61BB4C" w14:textId="2A1F06C9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4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98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365B416E" w14:textId="4E411925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8</w:t>
            </w:r>
            <w:r w:rsidR="00C11435">
              <w:rPr>
                <w:color w:val="000000" w:themeColor="text1"/>
              </w:rPr>
              <w:t>,</w:t>
            </w:r>
            <w:r w:rsidRPr="0080774C">
              <w:rPr>
                <w:color w:val="000000" w:themeColor="text1"/>
              </w:rPr>
              <w:t>443</w:t>
            </w:r>
          </w:p>
        </w:tc>
      </w:tr>
      <w:tr w:rsidR="0080774C" w:rsidRPr="0080774C" w14:paraId="31AF3DA2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0F0B6C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ab/>
            </w: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igands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61483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BDBD1C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9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440C94A4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32</w:t>
            </w:r>
          </w:p>
        </w:tc>
      </w:tr>
      <w:tr w:rsidR="0080774C" w:rsidRPr="0080774C" w14:paraId="52902918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DC4978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ab/>
            </w: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olvent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B3D5C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3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6DD82D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45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450B0373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395</w:t>
            </w:r>
          </w:p>
        </w:tc>
      </w:tr>
      <w:tr w:rsidR="0080774C" w:rsidRPr="0080774C" w14:paraId="30C3D675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856125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B-factor (Å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vertAlign w:val="superscript"/>
                <w:lang w:val="es-ES_tradnl" w:eastAsia="en-US"/>
              </w:rPr>
              <w:t>2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CCA11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43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10D14F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36.09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53A8318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53.94</w:t>
            </w:r>
          </w:p>
        </w:tc>
      </w:tr>
      <w:tr w:rsidR="0080774C" w:rsidRPr="0080774C" w14:paraId="67A753F0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071CD2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R.m.s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</w:t>
            </w: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deviations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987B7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08791B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91AE3F1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</w:tr>
      <w:tr w:rsidR="0080774C" w:rsidRPr="0080774C" w14:paraId="5F64559C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4C11A8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 Bond </w:t>
            </w: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lengths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(Å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E09FD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E1EBFA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1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5826B115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11</w:t>
            </w:r>
          </w:p>
        </w:tc>
      </w:tr>
      <w:tr w:rsidR="0080774C" w:rsidRPr="0080774C" w14:paraId="47AAC2AF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35197D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 Bond </w:t>
            </w: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angles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(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n-US"/>
              </w:rPr>
              <w:t>°</w:t>
            </w:r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FA5C1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26B2AE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.0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0FA1A7B0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1.33</w:t>
            </w:r>
          </w:p>
        </w:tc>
      </w:tr>
      <w:tr w:rsidR="0080774C" w:rsidRPr="0080774C" w14:paraId="6BA1CE95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FB92CE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</w:pPr>
            <w:proofErr w:type="spellStart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>Ramachandran</w:t>
            </w:r>
            <w:proofErr w:type="spellEnd"/>
            <w:r w:rsidRPr="0080774C">
              <w:rPr>
                <w:rFonts w:ascii="Times New Roman" w:eastAsia="Cambria" w:hAnsi="Times New Roman" w:cs="Times New Roman"/>
                <w:b w:val="0"/>
                <w:bCs w:val="0"/>
                <w:color w:val="000000" w:themeColor="text1"/>
                <w:lang w:val="es-ES_tradnl" w:eastAsia="en-US"/>
              </w:rPr>
              <w:t xml:space="preserve">  (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BE3DE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A19F61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416C1D03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</w:p>
        </w:tc>
      </w:tr>
      <w:tr w:rsidR="0080774C" w:rsidRPr="0080774C" w14:paraId="79E82D82" w14:textId="77777777" w:rsidTr="00742FF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7F29CF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ab/>
            </w: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avored</w:t>
            </w:r>
            <w:proofErr w:type="spellEnd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(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3B174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97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6BA561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97.56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14:paraId="17B445D8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97.93</w:t>
            </w:r>
          </w:p>
        </w:tc>
      </w:tr>
      <w:tr w:rsidR="0080774C" w:rsidRPr="0080774C" w14:paraId="490EF0CC" w14:textId="77777777" w:rsidTr="00742FFB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26BD5A" w14:textId="77777777" w:rsidR="0080774C" w:rsidRPr="0080774C" w:rsidRDefault="0080774C" w:rsidP="00E804A5">
            <w:pPr>
              <w:pStyle w:val="Ttulo2"/>
              <w:snapToGrid w:val="0"/>
              <w:spacing w:before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ab/>
            </w:r>
            <w:proofErr w:type="spellStart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utliers</w:t>
            </w:r>
            <w:proofErr w:type="spellEnd"/>
            <w:r w:rsidRPr="0080774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(%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AF989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8406CB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0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053D57" w14:textId="77777777" w:rsidR="0080774C" w:rsidRPr="0080774C" w:rsidRDefault="0080774C" w:rsidP="00E804A5">
            <w:pPr>
              <w:snapToGrid w:val="0"/>
              <w:rPr>
                <w:color w:val="000000" w:themeColor="text1"/>
              </w:rPr>
            </w:pPr>
            <w:r w:rsidRPr="0080774C">
              <w:rPr>
                <w:color w:val="000000" w:themeColor="text1"/>
              </w:rPr>
              <w:t>0.00</w:t>
            </w:r>
          </w:p>
        </w:tc>
      </w:tr>
    </w:tbl>
    <w:p w14:paraId="5D3892CE" w14:textId="77777777" w:rsidR="0080774C" w:rsidRPr="0080774C" w:rsidRDefault="0080774C" w:rsidP="0080774C">
      <w:pPr>
        <w:rPr>
          <w:color w:val="000000" w:themeColor="text1"/>
        </w:rPr>
      </w:pPr>
    </w:p>
    <w:p w14:paraId="5E64DABA" w14:textId="77777777" w:rsidR="0080774C" w:rsidRPr="00B36F39" w:rsidRDefault="0080774C" w:rsidP="0080774C">
      <w:pPr>
        <w:rPr>
          <w:lang w:val="en-US"/>
        </w:rPr>
      </w:pPr>
      <w:r w:rsidRPr="0080774C">
        <w:rPr>
          <w:rFonts w:eastAsia="Cambria"/>
          <w:color w:val="000000" w:themeColor="text1"/>
          <w:vertAlign w:val="superscript"/>
          <w:lang w:val="en-US"/>
        </w:rPr>
        <w:t>*</w:t>
      </w:r>
      <w:r w:rsidRPr="0080774C">
        <w:rPr>
          <w:color w:val="000000" w:themeColor="text1"/>
          <w:lang w:val="en-US"/>
        </w:rPr>
        <w:t>Statistics for the highest-resolution shell are shown in parentheses</w:t>
      </w:r>
      <w:r w:rsidRPr="00B36F39">
        <w:rPr>
          <w:lang w:val="en-US"/>
        </w:rPr>
        <w:t>.</w:t>
      </w:r>
    </w:p>
    <w:p w14:paraId="5E27EF01" w14:textId="77777777" w:rsidR="0080774C" w:rsidRDefault="0080774C" w:rsidP="0080774C">
      <w:pPr>
        <w:ind w:left="-567" w:right="-568"/>
        <w:jc w:val="both"/>
        <w:rPr>
          <w:highlight w:val="yellow"/>
          <w:lang w:val="en-US"/>
        </w:rPr>
      </w:pPr>
    </w:p>
    <w:p w14:paraId="7BD65238" w14:textId="617597DC" w:rsidR="0080774C" w:rsidRPr="0080774C" w:rsidRDefault="0080774C" w:rsidP="0080774C">
      <w:pPr>
        <w:rPr>
          <w:lang w:val="en-US"/>
        </w:rPr>
      </w:pPr>
      <w:r>
        <w:rPr>
          <w:noProof/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noProof/>
          <w:lang w:val="en-US"/>
        </w:rPr>
        <w:fldChar w:fldCharType="end"/>
      </w:r>
    </w:p>
    <w:sectPr w:rsidR="0080774C" w:rsidRPr="0080774C" w:rsidSect="00D2619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02B0630" w15:done="0"/>
  <w15:commentEx w15:paraId="5D9923EC" w15:done="0"/>
  <w15:commentEx w15:paraId="736A3BD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E0006"/>
    <w:multiLevelType w:val="hybridMultilevel"/>
    <w:tmpl w:val="7F009E44"/>
    <w:lvl w:ilvl="0" w:tplc="52A264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">
    <w15:presenceInfo w15:providerId="None" w15:userId="Usua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 Biol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tprpuwz9pvee9sb5rrz8zezvrpt5z5ee&quot;&gt;My EndNote Library&lt;record-ids&gt;&lt;item&gt;406&lt;/item&gt;&lt;item&gt;502&lt;/item&gt;&lt;item&gt;632&lt;/item&gt;&lt;item&gt;642&lt;/item&gt;&lt;item&gt;685&lt;/item&gt;&lt;item&gt;865&lt;/item&gt;&lt;item&gt;1367&lt;/item&gt;&lt;item&gt;1749&lt;/item&gt;&lt;item&gt;3280&lt;/item&gt;&lt;item&gt;3281&lt;/item&gt;&lt;item&gt;3282&lt;/item&gt;&lt;item&gt;3283&lt;/item&gt;&lt;item&gt;3284&lt;/item&gt;&lt;item&gt;3285&lt;/item&gt;&lt;item&gt;3286&lt;/item&gt;&lt;item&gt;3287&lt;/item&gt;&lt;item&gt;3346&lt;/item&gt;&lt;item&gt;3347&lt;/item&gt;&lt;item&gt;3348&lt;/item&gt;&lt;/record-ids&gt;&lt;/item&gt;&lt;/Libraries&gt;"/>
  </w:docVars>
  <w:rsids>
    <w:rsidRoot w:val="00012EAF"/>
    <w:rsid w:val="00012EAF"/>
    <w:rsid w:val="00020BA5"/>
    <w:rsid w:val="00021F66"/>
    <w:rsid w:val="00044F6C"/>
    <w:rsid w:val="0005349B"/>
    <w:rsid w:val="00093D45"/>
    <w:rsid w:val="000B5C5B"/>
    <w:rsid w:val="000B72DF"/>
    <w:rsid w:val="000C5E5F"/>
    <w:rsid w:val="000D5897"/>
    <w:rsid w:val="001610FD"/>
    <w:rsid w:val="001B1C46"/>
    <w:rsid w:val="001C1BC0"/>
    <w:rsid w:val="0022343F"/>
    <w:rsid w:val="00235BC2"/>
    <w:rsid w:val="002722A7"/>
    <w:rsid w:val="00274F96"/>
    <w:rsid w:val="00275638"/>
    <w:rsid w:val="00293302"/>
    <w:rsid w:val="002F6D80"/>
    <w:rsid w:val="00301F98"/>
    <w:rsid w:val="003102AF"/>
    <w:rsid w:val="0032559F"/>
    <w:rsid w:val="003A76FD"/>
    <w:rsid w:val="003D5A0F"/>
    <w:rsid w:val="003F1E8B"/>
    <w:rsid w:val="003F2018"/>
    <w:rsid w:val="003F3121"/>
    <w:rsid w:val="00514245"/>
    <w:rsid w:val="00616121"/>
    <w:rsid w:val="0066648F"/>
    <w:rsid w:val="00742FFB"/>
    <w:rsid w:val="00757439"/>
    <w:rsid w:val="00770EA2"/>
    <w:rsid w:val="007806A1"/>
    <w:rsid w:val="007B75BA"/>
    <w:rsid w:val="007F1865"/>
    <w:rsid w:val="0080774C"/>
    <w:rsid w:val="00812683"/>
    <w:rsid w:val="00821361"/>
    <w:rsid w:val="008A3EF2"/>
    <w:rsid w:val="00A6679C"/>
    <w:rsid w:val="00A84668"/>
    <w:rsid w:val="00A87177"/>
    <w:rsid w:val="00AE0802"/>
    <w:rsid w:val="00B13DDE"/>
    <w:rsid w:val="00B76C70"/>
    <w:rsid w:val="00BA6728"/>
    <w:rsid w:val="00BF6CD8"/>
    <w:rsid w:val="00C11435"/>
    <w:rsid w:val="00CF5B70"/>
    <w:rsid w:val="00D26193"/>
    <w:rsid w:val="00D40154"/>
    <w:rsid w:val="00D64272"/>
    <w:rsid w:val="00E124A1"/>
    <w:rsid w:val="00E723FA"/>
    <w:rsid w:val="00E804A5"/>
    <w:rsid w:val="00F151D2"/>
    <w:rsid w:val="00F23222"/>
    <w:rsid w:val="00F43DF5"/>
    <w:rsid w:val="00F9770C"/>
    <w:rsid w:val="00FA1E82"/>
    <w:rsid w:val="00FA5A1D"/>
    <w:rsid w:val="00FD09F7"/>
    <w:rsid w:val="00FE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A88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77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77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12EA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2EAF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774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80774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807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0774C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8077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80774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Ttulo2Car"/>
    <w:link w:val="EndNoteBibliographyTitle"/>
    <w:rsid w:val="0080774C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80774C"/>
    <w:rPr>
      <w:noProof/>
    </w:rPr>
  </w:style>
  <w:style w:type="character" w:customStyle="1" w:styleId="EndNoteBibliographyCar">
    <w:name w:val="EndNote Bibliography Car"/>
    <w:basedOn w:val="Ttulo2Car"/>
    <w:link w:val="EndNoteBibliography"/>
    <w:rsid w:val="0080774C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124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24A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24A1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24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24A1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616121"/>
    <w:pPr>
      <w:spacing w:before="100" w:beforeAutospacing="1" w:after="100" w:afterAutospacing="1"/>
    </w:pPr>
    <w:rPr>
      <w:rFonts w:eastAsiaTheme="minorEastAsia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77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77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12EA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2EAF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774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80774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8077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0774C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8077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80774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Ttulo2Car"/>
    <w:link w:val="EndNoteBibliographyTitle"/>
    <w:rsid w:val="0080774C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80774C"/>
    <w:rPr>
      <w:noProof/>
    </w:rPr>
  </w:style>
  <w:style w:type="character" w:customStyle="1" w:styleId="EndNoteBibliographyCar">
    <w:name w:val="EndNote Bibliography Car"/>
    <w:basedOn w:val="Ttulo2Car"/>
    <w:link w:val="EndNoteBibliography"/>
    <w:rsid w:val="0080774C"/>
    <w:rPr>
      <w:rFonts w:ascii="Times New Roman" w:eastAsia="Times New Roman" w:hAnsi="Times New Roman" w:cs="Times New Roman"/>
      <w:b w:val="0"/>
      <w:bCs w:val="0"/>
      <w:noProof/>
      <w:color w:val="4F81BD" w:themeColor="accent1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124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24A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124A1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24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24A1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NormalWeb">
    <w:name w:val="Normal (Web)"/>
    <w:basedOn w:val="Normal"/>
    <w:uiPriority w:val="99"/>
    <w:semiHidden/>
    <w:unhideWhenUsed/>
    <w:rsid w:val="00616121"/>
    <w:pPr>
      <w:spacing w:before="100" w:beforeAutospacing="1" w:after="100" w:afterAutospacing="1"/>
    </w:pPr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21" Type="http://schemas.microsoft.com/office/2011/relationships/people" Target="people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0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cp:lastPrinted>2021-11-09T16:04:00Z</cp:lastPrinted>
  <dcterms:created xsi:type="dcterms:W3CDTF">2021-11-10T08:29:00Z</dcterms:created>
  <dcterms:modified xsi:type="dcterms:W3CDTF">2021-11-10T10:57:00Z</dcterms:modified>
</cp:coreProperties>
</file>